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79A5" w14:textId="2D0C2937" w:rsidR="00952A1E" w:rsidRDefault="00952A1E" w:rsidP="00EC55AE">
      <w:pPr>
        <w:adjustRightInd w:val="0"/>
        <w:snapToGrid w:val="0"/>
        <w:spacing w:before="120" w:after="120"/>
        <w:jc w:val="center"/>
        <w:rPr>
          <w:rFonts w:eastAsia="PMingLiU"/>
          <w:kern w:val="0"/>
          <w:szCs w:val="22"/>
          <w:lang w:val="zh-Hans" w:eastAsia="zh-TW"/>
        </w:rPr>
      </w:pPr>
      <w:bookmarkStart w:id="0" w:name="_Hlk110670792"/>
      <w:r w:rsidRPr="008E7CED">
        <w:rPr>
          <w:kern w:val="0"/>
          <w:szCs w:val="22"/>
        </w:rPr>
        <w:t>Tab</w:t>
      </w:r>
      <w:r w:rsidRPr="008E7CED">
        <w:rPr>
          <w:rFonts w:hint="eastAsia"/>
          <w:kern w:val="0"/>
          <w:szCs w:val="22"/>
        </w:rPr>
        <w:t>le</w:t>
      </w:r>
      <w:r w:rsidRPr="008E7CED">
        <w:rPr>
          <w:kern w:val="0"/>
          <w:szCs w:val="22"/>
        </w:rPr>
        <w:t xml:space="preserve"> </w:t>
      </w:r>
      <w:r w:rsidR="00AC5B97">
        <w:rPr>
          <w:kern w:val="0"/>
          <w:szCs w:val="22"/>
        </w:rPr>
        <w:t>S</w:t>
      </w:r>
      <w:r w:rsidR="00F73B5D">
        <w:rPr>
          <w:rFonts w:hint="eastAsia"/>
          <w:kern w:val="0"/>
          <w:szCs w:val="22"/>
        </w:rPr>
        <w:t>1</w:t>
      </w:r>
      <w:r w:rsidR="00102A11">
        <w:rPr>
          <w:rFonts w:hint="eastAsia"/>
          <w:kern w:val="0"/>
          <w:szCs w:val="22"/>
        </w:rPr>
        <w:t>1</w:t>
      </w:r>
      <w:r w:rsidRPr="008E7CED">
        <w:rPr>
          <w:kern w:val="0"/>
          <w:szCs w:val="22"/>
        </w:rPr>
        <w:t>.</w:t>
      </w:r>
      <w:r w:rsidRPr="008E7CED">
        <w:rPr>
          <w:kern w:val="0"/>
          <w:szCs w:val="22"/>
          <w:lang w:val="zh-Hans"/>
        </w:rPr>
        <w:t xml:space="preserve"> </w:t>
      </w:r>
      <w:r w:rsidR="008E7CED" w:rsidRPr="008E7CED">
        <w:rPr>
          <w:kern w:val="0"/>
          <w:szCs w:val="22"/>
          <w:lang w:val="zh-Hans"/>
        </w:rPr>
        <w:t xml:space="preserve">Association between </w:t>
      </w:r>
      <w:r w:rsidR="008E7CED" w:rsidRPr="00DE580D">
        <w:rPr>
          <w:kern w:val="0"/>
          <w:szCs w:val="22"/>
          <w:lang w:val="zh-Hans"/>
        </w:rPr>
        <w:t>ANA positivity and</w:t>
      </w:r>
      <w:r w:rsidR="00705BB3" w:rsidRPr="00DE580D">
        <w:rPr>
          <w:rFonts w:eastAsia="PMingLiU"/>
          <w:kern w:val="0"/>
          <w:szCs w:val="22"/>
          <w:lang w:val="zh-Hans" w:eastAsia="zh-TW"/>
        </w:rPr>
        <w:t xml:space="preserve"> </w:t>
      </w:r>
      <w:r w:rsidR="001020D5" w:rsidRPr="00DE580D">
        <w:rPr>
          <w:rFonts w:eastAsia="PMingLiU"/>
          <w:kern w:val="0"/>
          <w:szCs w:val="22"/>
          <w:lang w:val="zh-Hans" w:eastAsia="zh-TW"/>
        </w:rPr>
        <w:t>the</w:t>
      </w:r>
      <w:r w:rsidR="00705BB3" w:rsidRPr="00DE580D">
        <w:rPr>
          <w:rFonts w:eastAsia="PMingLiU"/>
          <w:kern w:val="0"/>
          <w:szCs w:val="22"/>
          <w:lang w:val="zh-Hans" w:eastAsia="zh-TW"/>
        </w:rPr>
        <w:t xml:space="preserve"> incidence risk of</w:t>
      </w:r>
      <w:r w:rsidR="008E7CED" w:rsidRPr="00DE580D">
        <w:rPr>
          <w:rFonts w:eastAsia="PMingLiU"/>
          <w:kern w:val="0"/>
          <w:szCs w:val="22"/>
          <w:lang w:val="zh-Hans" w:eastAsia="zh-TW"/>
        </w:rPr>
        <w:t xml:space="preserve"> RA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among four groups categorized </w:t>
      </w:r>
      <w:r w:rsidR="00DE580D" w:rsidRPr="00DE580D">
        <w:rPr>
          <w:rFonts w:eastAsiaTheme="minorEastAsia"/>
          <w:kern w:val="0"/>
          <w:szCs w:val="22"/>
          <w:lang w:val="zh-Hans" w:eastAsia="zh-TW"/>
        </w:rPr>
        <w:t>by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CCP </w:t>
      </w:r>
      <w:r w:rsidR="00102A11">
        <w:rPr>
          <w:rFonts w:eastAsiaTheme="minorEastAsia" w:hint="eastAsia"/>
          <w:kern w:val="0"/>
          <w:szCs w:val="22"/>
          <w:lang w:val="zh-Hans" w:eastAsia="zh-TW"/>
        </w:rPr>
        <w:t>or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RF</w:t>
      </w:r>
    </w:p>
    <w:tbl>
      <w:tblPr>
        <w:tblW w:w="15320" w:type="dxa"/>
        <w:jc w:val="center"/>
        <w:tblLook w:val="04A0" w:firstRow="1" w:lastRow="0" w:firstColumn="1" w:lastColumn="0" w:noHBand="0" w:noVBand="1"/>
      </w:tblPr>
      <w:tblGrid>
        <w:gridCol w:w="2320"/>
        <w:gridCol w:w="2100"/>
        <w:gridCol w:w="1060"/>
        <w:gridCol w:w="266"/>
        <w:gridCol w:w="2150"/>
        <w:gridCol w:w="1010"/>
        <w:gridCol w:w="266"/>
        <w:gridCol w:w="2100"/>
        <w:gridCol w:w="1060"/>
        <w:gridCol w:w="266"/>
        <w:gridCol w:w="2109"/>
        <w:gridCol w:w="1051"/>
      </w:tblGrid>
      <w:tr w:rsidR="00102A11" w:rsidRPr="00102A11" w14:paraId="2F0377A0" w14:textId="77777777" w:rsidTr="00102A11">
        <w:trPr>
          <w:trHeight w:val="324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F2B5AE6" w14:textId="77777777" w:rsidR="00102A11" w:rsidRPr="00102A11" w:rsidRDefault="00102A11" w:rsidP="00102A11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DB7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CCP -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F04C" w14:textId="77777777" w:rsidR="00102A11" w:rsidRPr="00102A11" w:rsidRDefault="00102A11" w:rsidP="00102A1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C5074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CCP +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87F" w14:textId="77777777" w:rsidR="00102A11" w:rsidRPr="00102A11" w:rsidRDefault="00102A11" w:rsidP="00102A1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4F7A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RF -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F85F" w14:textId="77777777" w:rsidR="00102A11" w:rsidRPr="00102A11" w:rsidRDefault="00102A11" w:rsidP="00102A1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5ADB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RF +</w:t>
            </w:r>
          </w:p>
        </w:tc>
      </w:tr>
      <w:tr w:rsidR="00102A11" w:rsidRPr="00102A11" w14:paraId="5FE13BDB" w14:textId="77777777" w:rsidTr="00102A11">
        <w:trPr>
          <w:trHeight w:val="324"/>
          <w:jc w:val="center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0F677" w14:textId="77777777" w:rsidR="00102A11" w:rsidRPr="00102A11" w:rsidRDefault="00102A11" w:rsidP="00102A11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BF5B2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6590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0C1E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CDB0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6BD45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BDB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BEC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0DD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1BD2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323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B232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102A11" w:rsidRPr="00102A11" w14:paraId="505245C1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1779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>ANA tit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71C5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7339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37AF" w14:textId="77777777" w:rsidR="00102A11" w:rsidRPr="00102A11" w:rsidRDefault="00102A11" w:rsidP="00102A1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16A8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FBF3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A013" w14:textId="77777777" w:rsidR="00102A11" w:rsidRPr="00102A11" w:rsidRDefault="00102A11" w:rsidP="00102A1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CA0D" w14:textId="77777777" w:rsidR="00102A11" w:rsidRPr="00102A11" w:rsidRDefault="00102A11" w:rsidP="00102A1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23B3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4EBD" w14:textId="77777777" w:rsidR="00102A11" w:rsidRPr="00102A11" w:rsidRDefault="00102A11" w:rsidP="00102A1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71CB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3703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02A11" w:rsidRPr="00102A11" w14:paraId="7A7A5C41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EAE1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BDE9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7D5E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6460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9FED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13E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3F5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A055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DD1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4060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833D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6A5D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02A11" w:rsidRPr="00102A11" w14:paraId="6D7D388E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2E29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 1: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C12B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15 (0.77, 1.7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C80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504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EA55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A4EE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3.66 (2.46, 5.4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276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B985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083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74 (1.29, 2.3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2624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F0F8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548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7.09 (3.13, 16.0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E72B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102A11" w:rsidRPr="00102A11" w14:paraId="7457676B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9AEA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 1: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29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64 (0.49, 5.5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0167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424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8105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63ED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2.43 (5.43, 28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3D08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61D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7A45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4.57 (2.16, 9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5379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41D2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C851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99A7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102A11" w:rsidRPr="00102A11" w14:paraId="0BE08823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6636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 1: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06A5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55 (0.47, 5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F0C2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467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3663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742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79.04 (10.66, 585.9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675E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6181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825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6.60 (3.12, 13.9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C301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EC2E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935A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23.96 (3.10, 185.2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BA3D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0023</w:t>
            </w:r>
          </w:p>
        </w:tc>
      </w:tr>
      <w:tr w:rsidR="00102A11" w:rsidRPr="00102A11" w14:paraId="54058138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4F40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>ANA patter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2E5B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264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88F3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D3D3" w14:textId="77777777" w:rsidR="00102A11" w:rsidRPr="00102A11" w:rsidRDefault="00102A11" w:rsidP="00102A1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481B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F06D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D69" w14:textId="77777777" w:rsidR="00102A11" w:rsidRPr="00102A11" w:rsidRDefault="00102A11" w:rsidP="00102A1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80DA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0C3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350" w14:textId="77777777" w:rsidR="00102A11" w:rsidRPr="00102A11" w:rsidRDefault="00102A11" w:rsidP="00102A1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922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02A11" w:rsidRPr="00102A11" w14:paraId="495DC8BC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1603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54AB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0D6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BD65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C680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EB3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CC6B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FA84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6508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BDE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D9C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5E9E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02A11" w:rsidRPr="00102A11" w14:paraId="2CD68765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BF85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 Nuclear homogene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2863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2.22 (1.14, 4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3FD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019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A953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BBE1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5.65 (8.55, 28.6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81B4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9D80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F970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3.86 (2.43, 6.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1189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20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999D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1905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102A11" w:rsidRPr="00102A11" w14:paraId="659218C2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F878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 Nuclear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F812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89 (0.54, 1.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BAA3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641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A87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1390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2.93 (1.86, 4.6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5CC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BDA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6458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74 (1.24, 2.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520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001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542E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1691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3.72 (1.55, 8.9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98C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0033</w:t>
            </w:r>
          </w:p>
        </w:tc>
      </w:tr>
      <w:tr w:rsidR="00102A11" w:rsidRPr="00102A11" w14:paraId="0FFD97C9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C955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 Centrome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893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3.13 (0.13, 76.4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37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483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7D59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A41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3.22 (0.36, 29.1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ABC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297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B07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570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29 (0.19, 8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E37E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796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3B28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33F7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5AAE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102A11" w:rsidRPr="00102A11" w14:paraId="108000C9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B3F1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 Nucleol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E7B0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09 (0.42, 2.8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1B30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86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C884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661D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93 (0.69, 5.3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5189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208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B6E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B137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31 (0.64, 2.7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3BEA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460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2494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774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407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102A11" w:rsidRPr="00102A11" w14:paraId="57AB2F4D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DEC9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 Cytoplasmic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8E99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47 (0.65, 3.3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6BA8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353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F155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39E7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7.85 (2.28, 27.0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53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001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DFFA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6A36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2.29 (1.22, 4.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8523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01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82A8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2EE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—§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D4BD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—</w:t>
            </w:r>
          </w:p>
        </w:tc>
      </w:tr>
      <w:tr w:rsidR="00102A11" w:rsidRPr="00102A11" w14:paraId="102A896C" w14:textId="77777777" w:rsidTr="00102A11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2723D" w14:textId="77777777" w:rsidR="00102A11" w:rsidRPr="00102A11" w:rsidRDefault="00102A11" w:rsidP="00102A11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102A11">
              <w:rPr>
                <w:rFonts w:eastAsia="Times New Roman"/>
                <w:color w:val="000000"/>
                <w:kern w:val="0"/>
                <w:szCs w:val="21"/>
              </w:rPr>
              <w:t xml:space="preserve">  Other patter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831F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24 (0.25, 6.0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2AD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7930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CF14A" w14:textId="77777777" w:rsidR="00102A11" w:rsidRPr="00102A11" w:rsidRDefault="00102A11" w:rsidP="00102A1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1AD01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60 (0.47, 5.4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C26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4528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98E0" w14:textId="77777777" w:rsidR="00102A11" w:rsidRPr="00102A11" w:rsidRDefault="00102A11" w:rsidP="00102A1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EBBF1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71 (0.52, 5.6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DC0C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3794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2ADD9" w14:textId="77777777" w:rsidR="00102A11" w:rsidRPr="00102A11" w:rsidRDefault="00102A11" w:rsidP="00102A1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307B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1.00 (0.12, 8.5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9F93" w14:textId="77777777" w:rsidR="00102A11" w:rsidRPr="00102A11" w:rsidRDefault="00102A11" w:rsidP="00102A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102A11">
              <w:rPr>
                <w:rFonts w:eastAsia="Times New Roman"/>
                <w:color w:val="000000"/>
                <w:kern w:val="0"/>
                <w:sz w:val="22"/>
                <w:szCs w:val="22"/>
              </w:rPr>
              <w:t>0.9998</w:t>
            </w:r>
          </w:p>
        </w:tc>
      </w:tr>
    </w:tbl>
    <w:p w14:paraId="2884FBDA" w14:textId="4D687BA7" w:rsidR="00FA2C41" w:rsidRDefault="00FA2C41" w:rsidP="00DE580D">
      <w:pPr>
        <w:adjustRightInd w:val="0"/>
        <w:snapToGrid w:val="0"/>
        <w:spacing w:line="400" w:lineRule="exact"/>
        <w:rPr>
          <w:kern w:val="0"/>
        </w:rPr>
      </w:pPr>
      <w:r w:rsidRPr="00FA2C41">
        <w:rPr>
          <w:kern w:val="0"/>
        </w:rPr>
        <w:t>The CCP level &gt; 5 U/mL or RF level &gt; 20 IU/mL was considered CCP + or RF + respectively.</w:t>
      </w:r>
    </w:p>
    <w:p w14:paraId="681CDD4A" w14:textId="42CF5F3A" w:rsidR="00DE580D" w:rsidRPr="00CF55AC" w:rsidRDefault="00CF1526" w:rsidP="00DE580D">
      <w:pPr>
        <w:adjustRightInd w:val="0"/>
        <w:snapToGrid w:val="0"/>
        <w:spacing w:line="400" w:lineRule="exact"/>
        <w:rPr>
          <w:kern w:val="0"/>
        </w:rPr>
      </w:pPr>
      <w:r w:rsidRPr="00CF55AC">
        <w:rPr>
          <w:kern w:val="0"/>
        </w:rPr>
        <w:t xml:space="preserve">Abbreviations: RA, rheumatoid arthritis; </w:t>
      </w:r>
      <w:r w:rsidRPr="00CF1526">
        <w:rPr>
          <w:kern w:val="0"/>
        </w:rPr>
        <w:t>ANA, antinuclear antibody;</w:t>
      </w:r>
      <w:r>
        <w:rPr>
          <w:kern w:val="0"/>
        </w:rPr>
        <w:t xml:space="preserve"> </w:t>
      </w:r>
      <w:r w:rsidRPr="00CF1526">
        <w:rPr>
          <w:kern w:val="0"/>
        </w:rPr>
        <w:t>OR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odds ratio</w:t>
      </w:r>
      <w:r w:rsidRPr="00CF55AC">
        <w:rPr>
          <w:kern w:val="0"/>
        </w:rPr>
        <w:t xml:space="preserve">; </w:t>
      </w:r>
      <w:r w:rsidRPr="00CF1526">
        <w:rPr>
          <w:kern w:val="0"/>
        </w:rPr>
        <w:t>95% CI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95% confidence interval</w:t>
      </w:r>
      <w:bookmarkStart w:id="1" w:name="_Hlk159769804"/>
      <w:r w:rsidR="00DE580D">
        <w:rPr>
          <w:kern w:val="0"/>
        </w:rPr>
        <w:t>;</w:t>
      </w:r>
      <w:r w:rsidR="00DE580D" w:rsidRPr="00DE580D">
        <w:rPr>
          <w:kern w:val="0"/>
        </w:rPr>
        <w:t xml:space="preserve"> </w:t>
      </w:r>
      <w:bookmarkEnd w:id="1"/>
      <w:r w:rsidR="00DE580D" w:rsidRPr="00CE6D42">
        <w:rPr>
          <w:kern w:val="0"/>
        </w:rPr>
        <w:t>CCP, cyclic citrullinated peptide</w:t>
      </w:r>
      <w:r w:rsidR="00DE580D">
        <w:rPr>
          <w:kern w:val="0"/>
        </w:rPr>
        <w:t>;</w:t>
      </w:r>
      <w:r w:rsidR="00DE580D" w:rsidRPr="00DE580D">
        <w:rPr>
          <w:kern w:val="0"/>
        </w:rPr>
        <w:t xml:space="preserve"> </w:t>
      </w:r>
      <w:r w:rsidR="00DE580D" w:rsidRPr="00CE6D42">
        <w:rPr>
          <w:kern w:val="0"/>
        </w:rPr>
        <w:t>RF, rheumatoid factor</w:t>
      </w:r>
      <w:r w:rsidR="00DE580D" w:rsidRPr="00CF55AC">
        <w:rPr>
          <w:kern w:val="0"/>
        </w:rPr>
        <w:t>.</w:t>
      </w:r>
    </w:p>
    <w:p w14:paraId="4890F275" w14:textId="1AF012F2" w:rsidR="002F398C" w:rsidRDefault="00FA2C41" w:rsidP="003D4942">
      <w:pPr>
        <w:adjustRightInd w:val="0"/>
        <w:snapToGrid w:val="0"/>
        <w:spacing w:line="400" w:lineRule="exact"/>
        <w:rPr>
          <w:kern w:val="0"/>
        </w:rPr>
      </w:pPr>
      <w:r w:rsidRPr="00FA2C41">
        <w:rPr>
          <w:kern w:val="0"/>
        </w:rPr>
        <w:t>Age and sex were adjusted in all analyses.</w:t>
      </w:r>
    </w:p>
    <w:p w14:paraId="061DD85D" w14:textId="669E6BF5" w:rsidR="000639A7" w:rsidRPr="00705BB3" w:rsidRDefault="000639A7" w:rsidP="003D4942">
      <w:pPr>
        <w:adjustRightInd w:val="0"/>
        <w:snapToGrid w:val="0"/>
        <w:spacing w:line="400" w:lineRule="exact"/>
      </w:pPr>
      <w:r w:rsidRPr="000639A7">
        <w:t>§</w:t>
      </w:r>
      <w:r>
        <w:t xml:space="preserve">: </w:t>
      </w:r>
      <w:r w:rsidRPr="000639A7">
        <w:t>The analysis failed because of the small sample size.</w:t>
      </w:r>
    </w:p>
    <w:p w14:paraId="31724D5B" w14:textId="49D9DF32" w:rsidR="00EE6457" w:rsidRPr="00705BB3" w:rsidRDefault="00EE6457" w:rsidP="003D4942">
      <w:pPr>
        <w:adjustRightInd w:val="0"/>
        <w:snapToGrid w:val="0"/>
        <w:spacing w:line="400" w:lineRule="exact"/>
      </w:pPr>
    </w:p>
    <w:sectPr w:rsidR="00EE6457" w:rsidRPr="00705BB3" w:rsidSect="003E00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0013F" w14:textId="77777777" w:rsidR="003E007B" w:rsidRDefault="003E007B" w:rsidP="00952A1E">
      <w:r>
        <w:separator/>
      </w:r>
    </w:p>
  </w:endnote>
  <w:endnote w:type="continuationSeparator" w:id="0">
    <w:p w14:paraId="33C7FFFE" w14:textId="77777777" w:rsidR="003E007B" w:rsidRDefault="003E007B" w:rsidP="0095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50F2A" w14:textId="77777777" w:rsidR="003E007B" w:rsidRDefault="003E007B" w:rsidP="00952A1E">
      <w:r>
        <w:separator/>
      </w:r>
    </w:p>
  </w:footnote>
  <w:footnote w:type="continuationSeparator" w:id="0">
    <w:p w14:paraId="6F6D4429" w14:textId="77777777" w:rsidR="003E007B" w:rsidRDefault="003E007B" w:rsidP="0095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78"/>
    <w:rsid w:val="000639A7"/>
    <w:rsid w:val="001020D5"/>
    <w:rsid w:val="00102A11"/>
    <w:rsid w:val="0012567F"/>
    <w:rsid w:val="002F398C"/>
    <w:rsid w:val="003013C6"/>
    <w:rsid w:val="003D4942"/>
    <w:rsid w:val="003E007B"/>
    <w:rsid w:val="003E59AB"/>
    <w:rsid w:val="00447288"/>
    <w:rsid w:val="00510CBD"/>
    <w:rsid w:val="00550329"/>
    <w:rsid w:val="006328B2"/>
    <w:rsid w:val="006E2EC9"/>
    <w:rsid w:val="00705BB3"/>
    <w:rsid w:val="00754EF8"/>
    <w:rsid w:val="008D7141"/>
    <w:rsid w:val="008E7CED"/>
    <w:rsid w:val="00945EB9"/>
    <w:rsid w:val="00952A1E"/>
    <w:rsid w:val="00AC5B97"/>
    <w:rsid w:val="00B10078"/>
    <w:rsid w:val="00B12DBE"/>
    <w:rsid w:val="00B340D2"/>
    <w:rsid w:val="00BB5D31"/>
    <w:rsid w:val="00C9054A"/>
    <w:rsid w:val="00CF1526"/>
    <w:rsid w:val="00DD057D"/>
    <w:rsid w:val="00DE580D"/>
    <w:rsid w:val="00EB1842"/>
    <w:rsid w:val="00EC55AE"/>
    <w:rsid w:val="00EE6457"/>
    <w:rsid w:val="00F73B5D"/>
    <w:rsid w:val="00FA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D8AB"/>
  <w15:chartTrackingRefBased/>
  <w15:docId w15:val="{EC84AD83-E16D-4D77-A1D7-0A4036B6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A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yuanquan</dc:creator>
  <cp:keywords/>
  <dc:description/>
  <cp:lastModifiedBy>yuanquan 司</cp:lastModifiedBy>
  <cp:revision>2</cp:revision>
  <dcterms:created xsi:type="dcterms:W3CDTF">2024-02-25T08:40:00Z</dcterms:created>
  <dcterms:modified xsi:type="dcterms:W3CDTF">2024-02-25T08:40:00Z</dcterms:modified>
</cp:coreProperties>
</file>